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AE5" w:rsidRDefault="00487AE5" w:rsidP="00487AE5">
      <w:pPr>
        <w:tabs>
          <w:tab w:val="left" w:pos="606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pporting Information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ig.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liferation curves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e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ih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lls infected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d2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lentiviru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**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0.01 versus the negative control.</w:t>
      </w:r>
    </w:p>
    <w:p w:rsidR="00487AE5" w:rsidRDefault="00487AE5" w:rsidP="00487AE5">
      <w:pPr>
        <w:tabs>
          <w:tab w:val="left" w:pos="606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87AE5" w:rsidRDefault="00487AE5" w:rsidP="00487AE5">
      <w:pPr>
        <w:tabs>
          <w:tab w:val="left" w:pos="606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pporting Information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ig.2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ffect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d2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n cell apoptosis and cycle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e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ih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lls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low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ytometr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performed to determine cell apoptosis and cycle phase. After 48 hours of culture, apoptosis rates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e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lls with stable expression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L309968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ih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lls with stable expression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hR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L309968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ere higher than in control groups. Compared with scrambled negative control, the ratio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G2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/M phase cells increased significantly. **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0.01 versus the scrambled negative control.</w:t>
      </w:r>
    </w:p>
    <w:p w:rsidR="00487AE5" w:rsidRDefault="00487AE5" w:rsidP="00487AE5">
      <w:pPr>
        <w:tabs>
          <w:tab w:val="left" w:pos="606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87AE5" w:rsidRDefault="00487AE5" w:rsidP="00487AE5">
      <w:pPr>
        <w:tabs>
          <w:tab w:val="left" w:pos="606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pporting Information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ig.3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tein-protein interaction map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d2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oexpress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es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d2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teracts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XPO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UB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DC20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NBP2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ohes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ubunit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mc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mc3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nd STAG interact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XPO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teins, in which direct interaction exists betwee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mc3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XPO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487AE5" w:rsidRDefault="00487AE5" w:rsidP="00487AE5">
      <w:pPr>
        <w:tabs>
          <w:tab w:val="left" w:pos="606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87AE5" w:rsidRDefault="00487AE5" w:rsidP="00487AE5">
      <w:pPr>
        <w:tabs>
          <w:tab w:val="left" w:pos="606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pporting Information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ig.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KEG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alysis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d2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oexpress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es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d2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lays a major role in the M phase of the cell cycle and RNA transport in human malignant tumors. As seen from the bottom diagram, an important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RM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e in RNA translocation is involved in the RNA transport under the action of RNA polymerase. The top two diagrams are quoted from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KEG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atabase (bread cancer).</w:t>
      </w:r>
    </w:p>
    <w:p w:rsidR="00487AE5" w:rsidRDefault="00487AE5" w:rsidP="00487AE5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240" w:lineRule="auto"/>
        <w:rPr>
          <w:rFonts w:ascii="Segoe Print" w:hAnsi="Segoe Print" w:cs="Segoe Print"/>
        </w:rPr>
      </w:pPr>
    </w:p>
    <w:p w:rsidR="00124696" w:rsidRDefault="00124696"/>
    <w:sectPr w:rsidR="00124696" w:rsidSect="00A0397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487AE5"/>
    <w:rsid w:val="000372CC"/>
    <w:rsid w:val="00045990"/>
    <w:rsid w:val="00047B50"/>
    <w:rsid w:val="00070A48"/>
    <w:rsid w:val="00092FFB"/>
    <w:rsid w:val="000F72ED"/>
    <w:rsid w:val="0012339D"/>
    <w:rsid w:val="00124696"/>
    <w:rsid w:val="0013506F"/>
    <w:rsid w:val="00184D85"/>
    <w:rsid w:val="001857C8"/>
    <w:rsid w:val="00196424"/>
    <w:rsid w:val="001A38C6"/>
    <w:rsid w:val="001B036D"/>
    <w:rsid w:val="001C3221"/>
    <w:rsid w:val="001F090D"/>
    <w:rsid w:val="00260AE0"/>
    <w:rsid w:val="00267594"/>
    <w:rsid w:val="002C4CD3"/>
    <w:rsid w:val="002C6D3C"/>
    <w:rsid w:val="002D47D0"/>
    <w:rsid w:val="002D4C24"/>
    <w:rsid w:val="002F45F9"/>
    <w:rsid w:val="0031360E"/>
    <w:rsid w:val="0032507A"/>
    <w:rsid w:val="003301A4"/>
    <w:rsid w:val="00337E4A"/>
    <w:rsid w:val="00344A45"/>
    <w:rsid w:val="00345BC6"/>
    <w:rsid w:val="003508EE"/>
    <w:rsid w:val="003E70D8"/>
    <w:rsid w:val="00426445"/>
    <w:rsid w:val="00426E98"/>
    <w:rsid w:val="0046592F"/>
    <w:rsid w:val="00487AE5"/>
    <w:rsid w:val="004E7B3B"/>
    <w:rsid w:val="00521F29"/>
    <w:rsid w:val="00534984"/>
    <w:rsid w:val="00576AC3"/>
    <w:rsid w:val="005B396B"/>
    <w:rsid w:val="005E7479"/>
    <w:rsid w:val="006211D9"/>
    <w:rsid w:val="00623145"/>
    <w:rsid w:val="006D2ADF"/>
    <w:rsid w:val="00701C37"/>
    <w:rsid w:val="00713BC3"/>
    <w:rsid w:val="00745C3B"/>
    <w:rsid w:val="0075228D"/>
    <w:rsid w:val="0077114B"/>
    <w:rsid w:val="00784135"/>
    <w:rsid w:val="007F19B2"/>
    <w:rsid w:val="007F4EC9"/>
    <w:rsid w:val="00801521"/>
    <w:rsid w:val="00811F18"/>
    <w:rsid w:val="008432C7"/>
    <w:rsid w:val="00881C11"/>
    <w:rsid w:val="0088321C"/>
    <w:rsid w:val="008D33C2"/>
    <w:rsid w:val="008D5B87"/>
    <w:rsid w:val="008F7542"/>
    <w:rsid w:val="0096685D"/>
    <w:rsid w:val="009D4F76"/>
    <w:rsid w:val="00A037B6"/>
    <w:rsid w:val="00A37EEF"/>
    <w:rsid w:val="00A65A1E"/>
    <w:rsid w:val="00AA5973"/>
    <w:rsid w:val="00AD0AFD"/>
    <w:rsid w:val="00AE4FCF"/>
    <w:rsid w:val="00B161DE"/>
    <w:rsid w:val="00B65053"/>
    <w:rsid w:val="00B75D62"/>
    <w:rsid w:val="00BA10E7"/>
    <w:rsid w:val="00BD05B2"/>
    <w:rsid w:val="00BE0261"/>
    <w:rsid w:val="00C330BC"/>
    <w:rsid w:val="00C35835"/>
    <w:rsid w:val="00C61262"/>
    <w:rsid w:val="00C65F2D"/>
    <w:rsid w:val="00CC00F3"/>
    <w:rsid w:val="00CD38F1"/>
    <w:rsid w:val="00CE7A1D"/>
    <w:rsid w:val="00D00760"/>
    <w:rsid w:val="00D619F3"/>
    <w:rsid w:val="00DC340C"/>
    <w:rsid w:val="00DD44BF"/>
    <w:rsid w:val="00E2381F"/>
    <w:rsid w:val="00E471D9"/>
    <w:rsid w:val="00E576C1"/>
    <w:rsid w:val="00E70118"/>
    <w:rsid w:val="00EA42E2"/>
    <w:rsid w:val="00EC081D"/>
    <w:rsid w:val="00EC094D"/>
    <w:rsid w:val="00EC3AC7"/>
    <w:rsid w:val="00EE547B"/>
    <w:rsid w:val="00EE6054"/>
    <w:rsid w:val="00F04F05"/>
    <w:rsid w:val="00F15101"/>
    <w:rsid w:val="00F17879"/>
    <w:rsid w:val="00F6344D"/>
    <w:rsid w:val="00F86B56"/>
    <w:rsid w:val="00FA2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>Microsoft</Company>
  <LinksUpToDate>false</LinksUpToDate>
  <CharactersWithSpaces>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5-17T12:57:00Z</dcterms:created>
  <dcterms:modified xsi:type="dcterms:W3CDTF">2018-05-17T12:57:00Z</dcterms:modified>
</cp:coreProperties>
</file>